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602" w:rsidRPr="00012602" w:rsidRDefault="009A1935" w:rsidP="00012602">
      <w:pPr>
        <w:pStyle w:val="NoSpacing"/>
        <w:spacing w:after="160" w:line="480" w:lineRule="auto"/>
        <w:rPr>
          <w:rFonts w:cs="Times New Roman"/>
          <w:sz w:val="22"/>
        </w:rPr>
      </w:pPr>
      <w:r>
        <w:rPr>
          <w:rFonts w:cs="Times New Roman"/>
          <w:b/>
          <w:sz w:val="22"/>
        </w:rPr>
        <w:t xml:space="preserve">Additional file </w:t>
      </w:r>
      <w:r w:rsidR="009E50D9">
        <w:rPr>
          <w:rFonts w:cs="Times New Roman"/>
          <w:b/>
          <w:sz w:val="22"/>
        </w:rPr>
        <w:t>5</w:t>
      </w:r>
      <w:bookmarkStart w:id="0" w:name="_GoBack"/>
      <w:bookmarkEnd w:id="0"/>
      <w:r w:rsidR="00012602" w:rsidRPr="00012602">
        <w:rPr>
          <w:rFonts w:cs="Times New Roman"/>
          <w:b/>
          <w:sz w:val="22"/>
        </w:rPr>
        <w:t xml:space="preserve">  S2 unweighted and weighted percentages of socio demographic and occupation groups of survey recruits by telephone type, Australia 2017/18</w:t>
      </w:r>
    </w:p>
    <w:tbl>
      <w:tblPr>
        <w:tblW w:w="13183" w:type="dxa"/>
        <w:tblInd w:w="108" w:type="dxa"/>
        <w:tblLook w:val="04A0" w:firstRow="1" w:lastRow="0" w:firstColumn="1" w:lastColumn="0" w:noHBand="0" w:noVBand="1"/>
      </w:tblPr>
      <w:tblGrid>
        <w:gridCol w:w="2320"/>
        <w:gridCol w:w="1967"/>
        <w:gridCol w:w="1842"/>
        <w:gridCol w:w="1701"/>
        <w:gridCol w:w="1809"/>
        <w:gridCol w:w="1843"/>
        <w:gridCol w:w="1701"/>
      </w:tblGrid>
      <w:tr w:rsidR="00012602" w:rsidRPr="00012602" w:rsidTr="00577F54">
        <w:trPr>
          <w:trHeight w:val="99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1a</w:t>
            </w:r>
          </w:p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 (</w:t>
            </w:r>
            <w:proofErr w:type="gramStart"/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ample</w:t>
            </w:r>
            <w:proofErr w:type="gramEnd"/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 broker landlines 99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2</w:t>
            </w:r>
          </w:p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(sample broker- mobile onl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S2       </w:t>
            </w:r>
          </w:p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 (EWP landline only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1a</w:t>
            </w:r>
          </w:p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(</w:t>
            </w:r>
            <w:proofErr w:type="gramStart"/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ample</w:t>
            </w:r>
            <w:proofErr w:type="gramEnd"/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 broker landlines 99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2</w:t>
            </w:r>
          </w:p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(sample broker- mobile onl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S2       </w:t>
            </w:r>
          </w:p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 (EWP landline only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55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Unweighted </w:t>
            </w:r>
          </w:p>
        </w:tc>
        <w:tc>
          <w:tcPr>
            <w:tcW w:w="53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Weighted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Age grou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18-25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12.1 (9.5,1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7.7 (5.8,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3.7 (2.7,5.0)</w:t>
            </w: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en-AU"/>
              </w:rPr>
              <w:t>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11.4 [7.7,16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10.8 [7.7,14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10.0 [7.1,13.9]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26-35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9.5 (16.3,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8.5 (24.9,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10.5 (8.8,12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5.6 [19.7,32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43.6 [38.4,48.9]</w:t>
            </w:r>
            <w:r w:rsidRPr="0001260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vertAlign w:val="superscript"/>
                <w:lang w:eastAsia="en-AU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2.9 [19.1,27.2]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36-4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2.0 (18.6,2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34.4 (30.6,3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6.0 (23.5,28.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6.7 [21.3,32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6.1 [22.3,30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7.3 [24.1,30.8]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46-55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8.4 (24.7,3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0.5 (17.4,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33.1 (30.3,35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5.7 [20.9,31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13.9 [11.2,17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2.9 [19.9,26.1]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56 -65</w:t>
            </w:r>
            <w:r w:rsidRPr="00012602">
              <w:rPr>
                <w:rFonts w:eastAsia="Times New Roman" w:cs="Times New Roman"/>
                <w:color w:val="000000"/>
                <w:sz w:val="22"/>
                <w:vertAlign w:val="superscript"/>
                <w:lang w:eastAsia="en-AU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18.1 (15.0,2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8.8 (6.7,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26.8 (24.2,29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10.7 [8.0,14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5.7 [4.0,8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16.9 [14.5,19.6]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Gend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Ma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49.2 (45.2,5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60.7 (56.6,6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48.8 (45.8,51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56 [49.6,62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64.8 [59.9,69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57.7 [53.7,61.7]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Fema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50.8 (46.7,5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39.3 (35.3,4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51.2 (48.2,54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44 [37.8,50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35.2 [30.5,40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42.3 [38.3,46.3]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Occupa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Manager/Professional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33.4 (29.7,37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31.3 (27.5,3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43.4 (40.4,46.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2.0 [17.6,27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30.2 [25.8,34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36.9 [33.2,40.7]</w:t>
            </w:r>
          </w:p>
        </w:tc>
      </w:tr>
      <w:tr w:rsidR="00012602" w:rsidRPr="00012602" w:rsidTr="00577F54">
        <w:trPr>
          <w:trHeight w:val="6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Technician/community services/clerical/sale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46.3 (42.3,5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49.3 (45.2,5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44.2 (41.3,47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55.5 [49.1,61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46.6 [41.6,51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43.9 [39.8,48.1]</w:t>
            </w:r>
          </w:p>
        </w:tc>
      </w:tr>
      <w:tr w:rsidR="00012602" w:rsidRPr="00012602" w:rsidTr="00577F54">
        <w:trPr>
          <w:trHeight w:val="6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Machinery operators /Labour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0.3 (17.2,2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19.5 (16.4,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2.4 (10.6,14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2.4 [17.6,28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3.2 [18.8,28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19.2 [15.7,23.2]</w:t>
            </w:r>
          </w:p>
        </w:tc>
      </w:tr>
      <w:tr w:rsidR="00012602" w:rsidRPr="00012602" w:rsidTr="00577F54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Mean years in Australia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1.9 (20.9,23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12.0 (11.2,1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0.0 (19.2,20.7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20.5 (19.1,2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en-AU"/>
              </w:rPr>
              <w:t>10.9 (10.0,11.7</w:t>
            </w:r>
            <w:r w:rsidRPr="0001260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2602" w:rsidRPr="00012602" w:rsidRDefault="00012602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12602">
              <w:rPr>
                <w:rFonts w:eastAsia="Times New Roman" w:cs="Times New Roman"/>
                <w:color w:val="000000"/>
                <w:sz w:val="22"/>
                <w:lang w:eastAsia="en-AU"/>
              </w:rPr>
              <w:t>17.4 (16.6,18.3)</w:t>
            </w:r>
          </w:p>
        </w:tc>
      </w:tr>
    </w:tbl>
    <w:p w:rsidR="00012602" w:rsidRPr="00012602" w:rsidRDefault="00012602" w:rsidP="00012602">
      <w:pPr>
        <w:spacing w:after="0" w:line="240" w:lineRule="auto"/>
        <w:rPr>
          <w:rFonts w:cs="Times New Roman"/>
          <w:sz w:val="22"/>
        </w:rPr>
      </w:pPr>
      <w:proofErr w:type="gramStart"/>
      <w:r w:rsidRPr="00012602">
        <w:rPr>
          <w:rFonts w:cs="Times New Roman"/>
          <w:sz w:val="22"/>
        </w:rPr>
        <w:t>a</w:t>
      </w:r>
      <w:proofErr w:type="gramEnd"/>
      <w:r w:rsidRPr="00012602">
        <w:rPr>
          <w:rFonts w:cs="Times New Roman"/>
          <w:sz w:val="22"/>
        </w:rPr>
        <w:t xml:space="preserve"> There were five people who were over the age of 65 and these were coded back into age 56-65 years</w:t>
      </w:r>
    </w:p>
    <w:p w:rsidR="00012602" w:rsidRPr="00012602" w:rsidRDefault="00012602" w:rsidP="00012602">
      <w:pPr>
        <w:spacing w:after="0" w:line="240" w:lineRule="auto"/>
        <w:rPr>
          <w:rFonts w:cs="Times New Roman"/>
          <w:sz w:val="22"/>
        </w:rPr>
      </w:pPr>
      <w:proofErr w:type="gramStart"/>
      <w:r w:rsidRPr="00012602">
        <w:rPr>
          <w:rFonts w:cs="Times New Roman"/>
          <w:sz w:val="22"/>
        </w:rPr>
        <w:t>b</w:t>
      </w:r>
      <w:proofErr w:type="gramEnd"/>
      <w:r w:rsidRPr="00012602">
        <w:rPr>
          <w:rFonts w:cs="Times New Roman"/>
          <w:sz w:val="22"/>
        </w:rPr>
        <w:t xml:space="preserve"> The bolded figures indicate significant differences for the unweighted prevalence estimates.</w:t>
      </w:r>
    </w:p>
    <w:p w:rsidR="00012602" w:rsidRPr="00012602" w:rsidRDefault="00012602" w:rsidP="00012602">
      <w:pPr>
        <w:rPr>
          <w:rFonts w:cs="Times New Roman"/>
          <w:sz w:val="22"/>
        </w:rPr>
      </w:pPr>
      <w:proofErr w:type="gramStart"/>
      <w:r w:rsidRPr="00012602">
        <w:rPr>
          <w:rFonts w:cs="Times New Roman"/>
          <w:sz w:val="22"/>
        </w:rPr>
        <w:t>c</w:t>
      </w:r>
      <w:proofErr w:type="gramEnd"/>
      <w:r w:rsidRPr="00012602">
        <w:rPr>
          <w:rFonts w:cs="Times New Roman"/>
          <w:sz w:val="22"/>
        </w:rPr>
        <w:t xml:space="preserve"> The bolded and italicised figures indicate significant differences for the weighted prevalence estimates</w:t>
      </w:r>
    </w:p>
    <w:p w:rsidR="00451F99" w:rsidRDefault="009E50D9"/>
    <w:sectPr w:rsidR="00451F99" w:rsidSect="000126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602"/>
    <w:rsid w:val="00012602"/>
    <w:rsid w:val="004C13CC"/>
    <w:rsid w:val="009A1935"/>
    <w:rsid w:val="009E50D9"/>
    <w:rsid w:val="00AD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FA2E22-A195-4997-BF6A-6213F1891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per for pub"/>
    <w:qFormat/>
    <w:rsid w:val="00012602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260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aly</dc:creator>
  <cp:keywords/>
  <dc:description/>
  <cp:lastModifiedBy>Rajeshwari A.</cp:lastModifiedBy>
  <cp:revision>3</cp:revision>
  <dcterms:created xsi:type="dcterms:W3CDTF">2020-08-26T08:40:00Z</dcterms:created>
  <dcterms:modified xsi:type="dcterms:W3CDTF">2020-10-01T16:24:00Z</dcterms:modified>
</cp:coreProperties>
</file>